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BA2" w:rsidRPr="00890BA2" w:rsidRDefault="00194214" w:rsidP="00890B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chiOR1 (O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="00890BA2" w:rsidRPr="00890BA2">
        <w:rPr>
          <w:rFonts w:ascii="Times New Roman" w:hAnsi="Times New Roman" w:cs="Times New Roman"/>
          <w:sz w:val="24"/>
          <w:szCs w:val="24"/>
        </w:rPr>
        <w:t>co)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MKFKVSGLVADLMPNIRLIQASGHFMFNYHADNSGALHALRLGYSCAHLLFCLFQYGCIFGNLVVEKDDVNYLAANTITVLFFTHCITKFVYFALRSKLFYRTLGIWNQSNSHPLFVESNNRYHALALKKMRTLLICVTATTVLSAAAWTGITFVEESVHNIKDPDNENETITEEIPRLLVKSWYPWDAMSGMAYYGSLIFQIYYVLFSLAHANLMDSLFCSWLIFACEQLQHLKEIMKPLMELSASLDTYVPKSADLFRAPSAKSQDNYIENDYNAKNEELNLKGIYNTRQELGGNFRTGALQTFGQGGVGPNGLTKKQELMVRSAIKYWVERHKHVVRLVTAIGDAYGVALLLHMLTSTVMLTLLAYQATKINGVNTYAATTIGYLVYSLAQVFHFCIFGNRLIEESSSVMEAAYSCHWYDGSEEAKTFVQIVCQQCQKAMQISGAKFFTISLDLFASVLGAVVTYFMVLVQLK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LLEFLITSGELSMFIFIVIMTSSPNSKMFSGACIVNLLVKILILCWHADQIREESIGIADAVYELPWLEYDKSDVTSLQIIMMRSQKPLTLTIGPFGTMTLELAVKIFKATYTYVTFMQNVYGKL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FVLTLLLLTKMQFKLLNQEMERLFNEMSSSEGKSKHFDKKIKKVVEYHDFLLDFVDRINNGFSEVLLVYIIVLVLGMCVQMYNVSTQPTLMGLIRPIVRLINGLTQFIFCYCLPAQAVTDEADRTTEYAYFNRWYDNPSSAKAAQLMILGRSQRKTHILAGGIVNIDLDNCLKTIKTMVSYAMFIRTMGIGQ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MDLCATQFEILKERLIRIGTSFTGDETIDDKLRLRKLRKYIIHHNYIYSCSELVRDTYSIGEFCQVGCSVMVVCFGLFKLLIIPLKSAQFLMLVTYSTTMIYQVSLYCCYGQKLLNASNTITEACYMSRWDDCSTQVQKYLAMIMNRANTPFLMKAGGIFSLTLETLMTIYTSAYSFFAILWKVYHSEDQAP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SCTMGLEIIFYCCYGQKVLDSSSTISEACFMSNWHHCSIKVQKNMVLLMSRANRSVTMQAGGMFPLTLETLMSIWRSAYSFLTFLMQVYKED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VFVQMLGTIVVMCVCCLRFSADEPLSTAFFGTITFTIAALMEMFLYCYSGTLLYEESNSIINDIYMSEWYT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RHFWNTDVEDDQVTYYVQYFKTIEKVYKHAIFFGIILHVAKPFFVRGSSICNCYIPPQIPFPIFYAFEFYAIIVGAASAFCFNVFVCSLIVSVAAQFRLVNLKIKDLNAMEIDNDHDLRVYKVNLKSIIKYQQFLIRFVDDINKLLS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8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NVSLDVFAWIIGTHDGFFVTLMNCLRTQLEIVQCAFRTIRERCEKKLDLPENYKIFVDESNPTLEKTLYDELTHCTKHLNILLQVRDDIENVFTYVTLAQTLASLIIFASCLYVASTVSMTSPEFFAQVEYFLCVLVQLSVICFFGNEITTASAQTGVSLYECDWFSSSLRFKRSMILTMSRIQRPVYVSIGKFSPLTLATLVAVCRGSFSYFTLFKSVQ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9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QFYLAKTTVYNTIFHGSFAFSMLLRLLVYYWYANEIMLESFNVSTAIYECGWYDEPQKVKQMMLLMIQRANKVLKLDIGPFTTMTLGTFLSILKASYSYLTVM</w:t>
      </w:r>
      <w:r w:rsidRPr="00890BA2">
        <w:rPr>
          <w:rFonts w:ascii="Times New Roman" w:hAnsi="Times New Roman" w:cs="Times New Roman"/>
          <w:sz w:val="24"/>
          <w:szCs w:val="24"/>
        </w:rPr>
        <w:lastRenderedPageBreak/>
        <w:t>YR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0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IPKNEYLKLAMYISAVLGVWPFIFEDKPVLRKIYDVYSKCLFCYYIFYVLTAIIQLFIVVTDEVLDVSEIVSNLCITLLNFIAILRVKAIKSERVKNIIQNVFKLEEKMMNSGNDEIIEMYNRYARQNQICNKIFVVNIYLVDILYYIHPLYVEDTIKYYPKRNETVVIKALPLSTWFPFDQQKHYVLSYIWQVTDIFMATTFISCADIFAFSLILFGVGQIKILKLILSNFQEYTMKIKNLLHCSQEEASYITLRECILKHQEIIEYIKEYNLVMKNIMVLDFLMSSMQLASIVLTLLVTKVTLINTIYSGQFAVCMFLRLLVYYWYANEIMVHGSEIGLALCNSNWYEESERVQKMMVIMLMRCNRELCLEIGPFAAMTLRTFLGVSRREQYKIGNHFYNINEIWVIKSVNGRYLSMIGF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VFGGFYSTKKYKTLHNLSAILIMAVVSLYNLLGLLHGFQHISNVAVFSQSIAYLLTGISFSCKMINLIVHKNNLLLLDEILQNPVSTELETTEEEVVLRNKLKFGQTLKKIYKLYTSATVTVQVLYPMINNPGHKNFPLLFWFPFNPEDHYYKVYFAEILMIFCICTFNVTVDLLNVLFMDLCAAQFELLKYRLKHFGREFHGGEAVNDRTLYEKLNKIIVHQNLVYRFSKLTEDTFSAGVFCHLACTVVVLCCAIFKAVITPIKSMQFLMMATYSFCMTLEVSLYCCYGQKVLDSVRQLCIVKKNRI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VIKFPKPGEFILRDDHMASMRKFLKMHDFDGKTKYFWISVISLEILLLVSRITAIFQCLDRPRRVVDLSATIPITITALLKAIYLYYDKNRVKYLYNTIESEFWDFRICGPEVQKQAITRYKYSNRVLWNLLTNGIICYLLLQIFPMTPMPSESDRMLPKVVWSPVDLNPSPLHEIAFAIILLNGLLTALSNMIYDYFYVYCAQHLVVQLIILQNLLRNITEDVMVHLSDVEKFNSENFQDTVMNRMKICAEQHSKLLKYGENLGRFCSLVLVPQLALTYAGLVVSGFIIATDGSSFYQDVIYFSLSLNTLLELSTFAIPSSHMNTQSLLVLDAIYDSKWYLFNSRMKRACTFMMMNGQEGISVKAGGITKIDNSLLVDMMQKVFSAITLMTALIDANQT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DKLRYFLHLMGWIGMLFITCFYGQMILDESVTIADAAYQSEWYNGPEHLKKMICLIIVRSQRPLLLRVASIGVVSLETFVSVIKTAYSYFALLLTIAK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AAILIFIHSLHEENKIKFDKATNETKIIKTLPLSSWLPYDPQDHYLISYLWLTFDGMVGAFYMMYTDAYNFNLIIFPLGQIRILTHVLSNFPRYVLKVKDQLQCSRDEASFVTLRECILKHKEIIRYLQEYNDSVKNIMLLDFLQ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EMPKGVKRLPNPVWTPFDTNVSPLYEILYFLLVCSQVLTVFGNGYYDFAYGSATQHLCAQLLLLKEQLKNITVGIMPHASDLEKFNSGYFQKRVMERLKICVRHHCRLLKYGKNLDRNSSSILLLQLLMSYLAMVINGYI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NKFCHKNFLFLGAHPFHLLRKWLCIFNIALLIYFLFMALYQFHRDKDLEALETLSCIILVMAKYLTLIFRPKLIRQIVEATENFWELNIIDERVIVFLKHLKRVENIYKYTFVLVLLIFAAKPLVVKGSSVFNCYVPPEIWYPSYYVAEMYTLTVATSAFLSWNVFVCFLIILVVVQFRLLNLNIKALNCEDVQNEHDFDRYVRDLKSVIQYQQNLMRYIKVLNELLHVPVAVLMITSVFLMCLNMYALTTSKGSMVDNGRIMISCSTLIVEFFMVYGLPAQLLMDESEA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lastRenderedPageBreak/>
        <w:t>&gt;AchiOR1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YFAYKWYLSNLRPLRKHFLIMMTRSQKGVYIRAGNYYIINNRTILIMMRTAYSFYTFLQKVA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8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TRSFHKLLLEGGHISAHGFYLTEIKIERAALCCHFAPISTDKFDEYTK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19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SFYNINFCLKLFNLMGTHPDKRGSVLQVMIYILGAVLNLSIVFLSILLLFIKERVTITDVTDSIETIGLLLHGFLKLTNLFIKRSKISNLLRAMEAHFWKIEDVTDTDARTSHQRFLNSLKNVLKFFTSLCAFLAVLFIIKGFVGQTVFEIYLPNWFPLYLSVFYQSFTCVLTISFPVISTDLFIFTIFMLTSLQFKLLNEEARNVFGKKGEGGIDDEVIKARIKKCVDHHIFLKDFVKMLNDTFSQVLFIYNGDIVLSLCVEMFIVSTQNSFQTAAKAAVYVFTGMFQYTVCYCIAAQAITDEASEISKSVYFGNWYEHPEKYIRNATTLMIGVGQRPVAITALSFIKVNLETCLKTTQTILSYCMFLRTMGI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0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ACALVFGCIGNLILKSKPIAGISYLLEYVFALFLLCHGGQRLLDETLSVADVIYDTKWYDGDVQIMRDIRFILARSQIPVMIGALPLGCMNYALFLMIMKTSYSYLTLLTQNT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NIMLLDFLQSSLQLASIVIQLFVTKATVFNIIFHGEFTICMLIRLLVYYWYANEIMLESINVSTAVYECGWYEEPQKVKQMMLLVIQRANKALELEIGPFTTMTLRSFLGVSLFYIYIKY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AKPQIVCLQNTLKIFRFYAMFPEKDKELNHGKNHYVKFAVLACFSSVVLIGSFLHLIKSMSDNNYLNLDTDLMYTLSLGITFAFSIGFLYKTEALVEIFLFLSDFEEFGKPVDFDRDNTFYDRLSVYHYIYLETLVSGIVIISTYLNMTKCQKLNLEYGLDEICGLFSYTWMPFEIDYFPMRQIFLVVQMFGAHQFYMIAGMCAWFVFETFQHFRIRIRHVNFLFQEALKEEDPQRCREKFNHAARYHALLLGLGDRMNGAFGIFMFTHMAITAPIIGIGVFAIVSGGSVSSFLLCLGWFDGLAMVCFAGQWLQDECFAVGTDLYDADWLHCPEDIKKDMMVVIQRSWTPICLRASSFGIMDYRMFLGVLKASYSYITLLTQT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CIYAFVGLSAHVSVAATIRNQVNGTKFEGEYSCQDFVPYYFLIPFEVDTTTKCDYVLFFMDISALFYGTLIGCYDGFLAALLNCVKTQLLILQDAIRSIRERVMQRLALDERLDIFHDETLPKLEEELYKEFKHLVKHLTIILRVADELESMYNLMILAQTLTSLFNVASCLFSASREPVGSAVFFATLVYFTSILIELGVVCWFGGEITTASEDIMFALYEVDWFSASQRFKHSLILTMCRMQRPIYLSIGKFFPLTLSAMVSVCKASFSYYTVFRRSDE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EITKERSFYSSLKILTHTYVIPKVKEGPQLFRFRFIFIMLRLASITTFVVMPCLHLIVTLRAKTGVDVSEDFSTMFGTFGCNVVTISFLLLYDKWSQFFIDLENCNRFGIPADIGALRKKLNLYSVLYALYTVFGVVTYGMIATAETSHCKKFNEEHGLNEICGTFTPLVLPFDGNPIFVRSLIFAIQVFLAVTTLSAPAVVCFMLYEGVETLIAYITLLKKNFINVFETSSEAERKDKLRFCVYFHDNMLSLCQRLSTLGKYSAGFLCMTCAVVFGCIGNLILKSKPVAGICYFLGYIAALFLLCHGGQRILDETLSVADVL</w:t>
      </w:r>
      <w:r w:rsidRPr="00890BA2">
        <w:rPr>
          <w:rFonts w:ascii="Times New Roman" w:hAnsi="Times New Roman" w:cs="Times New Roman"/>
          <w:sz w:val="24"/>
          <w:szCs w:val="24"/>
        </w:rPr>
        <w:lastRenderedPageBreak/>
        <w:t>YDSKWYDGDVQIMRDICFILARAQIPATLGALPLGVMNYPLFLMIMKTSYSYLTLLSQNT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LMEFLFASLRLALSIFLLVTANTPNSKIYFGTVIVNVLINILILCWNADQIREESIGIADSIYQLPWFEYDKSDVISLHIMMIRSQTPLTLTTGPFGTVTLDLAGKIVKATYTYATFMHQM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HLNIILSVTEEIEKMFNLMILAQTLSSLFNIASCLFTAAKEPVGSIMFFATLTYFLSMLIEFALVCWFGSEITTASEELMFALYDIDWFSASHRFKKSLLLTMNRMQRPIYLSIGKFFPLTLKATVSVCKASFSYYTVFRRVD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PWLWNIKLENIQNNNFARARNKSELIYFIDTCPVEGCFLSRELLCFINSLILY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8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LLVHMLLFYWHADEIRHESMAISEALYETDWYEYSRSTSSTIHLMMMRSQRPLSLSVGPFGEMSLTMALKILKGVYTYMTFLQHSYGQTSSLGT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29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LYVNLAITTSGNFQKLIYEMIAYEAEVVDVGTEKHLKIHEQVVKKSRTLQVYYISILASCSIAFVVPAFVEYALVQSSEESTNSTINTHNYDMWIPFEESKEYLVWLVVQSCYTFIVTCIYCNYQIILINLLLVVILRLKILRASIENMKDTDALDVKRLIRIYAKEHMDLIRNCKYVDDTVKYVMLLEFLIASFRLALSIFLLVTTNTLNSKICFGTVIVNVLLNILILCWNADQIRQESIGIADSIYQLPWFEYDKSDVMSLHIMMIRSQTPLTLTTGPFGTVTLDLAGKIVKATYTYATFMHQMYE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0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ETLNFKEIITLNVEVLNGFGYIAPEFQHKIEAVWFGIRSAVFIGFIYLGMLTSEIVNMILVSGDMEKMIEATFLTLTHLVEIRKVYAVIRYRDRLNKLLNSINRKEFLPKTTTQAKALQDYVQDSKVISKVFLGACVATCSFWGIYPFVDDGDLRLPLGGWFPFDTRYSPWFELAYVYQVIGSTVNGLVNVSLDTFMSGLIMVVCAQLNILNDSLKNMREQAEIELKGVGIVVGQYMTNTLQEKMNEKLLECVNHHRYIIEFANELTFLFTTSILGQFIVSVVIICITLFEITLLPALSIKFFSLILYQFCMLLEIFLLCYYGNEVIRESAELTKFAFCSDWMDCSPEFKRNLVFFMTRSQMAL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WILIEYTVGTIFLILQFLILSETSKDINKFFSHIGLLFSNALGTVKIAFIILRRNKFKKLMDILHDENYQYESLDEFKPSLIFLKEKRFSKVISISVLCTFTLVGISAHASAVRIIRKEINGTRFEGDYNCQDFVPYYFLIPFEVDTTTKCEYVLFFMDISVCAFAWLVGCYDGFIAALLNCVKTHLVILKGAIRTIRKRVMRRLDLDENLQIF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EADDIVIMENSLRYLSRNLIFPKKKDVNNPGVIFHLKFIALNLSTVMFLTGNILHLTINIKRKTYINLDLDIALAISLFGSYYFNFSYIRQVKNTINIYKQLSDLRSYGIPKDFYATNKKLNNYSKYHYIYIVSAVLGLSVAPLLEYKKCQKENVVKNINEICGLIGSIWLPIDLDSIPYKQMYYIFQVYSSFVIYQTSSLISFSIMETAEHLILRLNHVKHGFLDALMEREDRVRREKFSRAVKYHVNIIRISKLLNTSVSTIMFGHVLLTGAILGCIEYRLLKSYSLGAICLFVGWLISMSMVCIGGQRLRDQSLSIGDAICKSNWFDVNKELQRDLVLVILRCQKPIFIDAGPFGYMTYAMILTVLKTSYSYLTLLSSTS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lastRenderedPageBreak/>
        <w:t>&gt;AchiOR3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FTEYGLYSFISNNFKNFNESFTAITSFSTLMQVIVKESIFYYYLKTAKRILDVIFYKFWPSNLVGREVESSLNRYYHILLIGMMSIYFHGSIFSITCILIPLFKETRETPYKTVYPFEYSSSPKFEIMYLMQSFINFYVILGVIIGVDCLFMATCYNIIAQFRLLKGVVLKLGTNEVKEINSKLTILSSESDNIGRNVTEEKEFLIRCIKHHQLLLRTTEDIETVYSVIGLFQLGFSIIAICMSSFVVTTGEIEYVQLVNISIFISGHIVQLFCYCSVANEISFEMDNLSQHIFSSYWYQTDFVNIKQDILVIMKKSQEVKRITALKLVPLNYDTFIQVLRISFSFHTLLSNITVK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HLNIILSVTEEIEKMFNLMILAQTLSSLFNIASCLFTAAKEPVGSIMFFATLTYFLSMLIEFALVCWFGSEITTASEELMFALYDIDWFSASHRFKKSLLLTMNRMQRPIYLSIGKFFPLTLKATVSVCKASFSYYTVFRRVD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TNMSMNHDVNADFWVLSVLQLAVWVDLYIYCWYGNELTEKSKKIPYAAFESNWVTASKGYKKNLLIFICRTQTPIKLYAVNFFELSLNTFISILRKAYSYYMLLGQLSADE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DKFMLTLLLLTKLQFKLLNQEIEKVFNEMSSSEGKSKHFDKRIKKIVEYHDFLLDFVNRINDVFSEGLLVYVIIIVLSMCIQMYIVSTEHSLMALMKPLFYLTNAMIQYIFCYCLPAQAVTDEADRTTEYAYFSRWYENPSSAKVAQLMILGRSQRKTYILAGGIVKIDLETCLKTIRTMVSYAMFIRTMGIGQDQTR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KIIKHQQLLMRYVDDLNTILSVPVALLMVTNISIMCITMYNATVTEGNLLVQVRLIMIIVCILTESFFVYGFPAQVMMDQSEATAETIYSECIWYLPKLLHLRNDFLIMMIRSQERVYIRAVNYHIINNRTVLIIMKTAYTFYTFMQKVA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8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DKSTATADIIYSECKWYIPKLRCLRSYFLIMMTRSQRGVCIRAGNYHVINNRTVLLMAKTAYSFYAFLQNVT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39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ILALLIQVGLQCDLLCCTLDSLDDFYTEGNVLYEISLEDKLKLRKDRERFSKEMTKNLVICVEHHRQIIRVVKDVERISGTGLFILFVGGGLILCSSLFPLSVVKIGSIEFIMLLFYLICMLTVQFLYCWLGNEIIFKSSLILQSAFNTPWIGCNVKFQKILLVFMMKTSKPMSILTGGLFTMSVPVFVSILRTTYSYFTLLKNIQ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0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TPLFSGQFVILIVYFSAIMIELAMYCWVGNEIILKSLQIGDACYMSKWYEFSPRTNKILFLIMERSRRPLTISAYKFSVLSMSAYLKIIQCSYSYFTVLRRVYMK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STIEDYDLRNAFNIERKLLLLCGIYPNEGRINKKLYNLSAFYHISFSLLITSSMVIFVAMNMNMNLLSIVEALLFLATQMAFLCKLFNVLNKKHKLLEIEDILANPAFYGYPKEKRHFIEDSVRFTKILGICYRSICAMGFIIYGCFQLMKDEEWPLPLSGWNPIQVNTKFKYGIIATFQWVAFFMSAYINSGIDILIYMLISVVTSQFEILKDNLTNIRYETDTAKRDFAKNVVLHYGILKFVRVIEDTFSYATFFQFFTSVIVICFAGFEIMIAPLNSIQFVSMCTYFSIMIFQVVIYCWFGHTIIASSDKINDAIYMSNWYEADLSLKKSIMIFMEKCKEPVVLTAGKICPLSLGTLTNIMRSSYSYLAVLQSIYGQE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lastRenderedPageBreak/>
        <w:t>&gt;AchiOR4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FSLFNMCIILFNRMGVNPMKRYTMPQVLMYITTLSLQMSIIYLGMLLLVYKENVAITDVTNVMDSFMLISHGITKCTLVFVKRNNIRDLLDRIGNFWKIEDVQDEVERKEHQKYLKFIKTMSFLYNFLCICTTITFSCKPLFGELSFNTYRPERIPFHLLQVYESI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EEQYAEDFFVANRWILQCAGLWSPDGQHKVLRMLYKLYSIGIFLFVNIFFTATEFVSLYYTYGNEYDLIKNISFALTHLMGAIKVVFFYFQKHKLLAIMDTLENKEFRYDSCTEKSFFPGLISRRYKNIGVKYTILFFILAHATLFSSYLPPTISTLMNSSRRGAEGQGLYVLPYYSWMPFKYNTDDSFLLALGYQAIPMFSYAYSIVGMDTLFMNILNSIGFNLKMVQGAFLTIRNRIVKQTGKSIYKSSILLDSEELKLKLCNEMKKICHHLQIIYKVCEDLENVHKYLTLAQMTATLFILCSCLYLVSSTPITSKQFYAEIVYMVAMGFQLTLYCWFGNEVTLKAAELPLYIWQCDWLTANNNFKTSMILTMARAKKPLYLSAGNFAPLTLSTFVSIIKGSYSFFTVLKSTNE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ELKTPYFKKHLKWLLVLGVDIIPVKNVWYKYFYKLWSVLIIGFVVLYTLLEVIDILNTSDFNSMTFGLCYSATHLLGLAKIIILIVKKKKVREMLNELESGDFLPNMERGGEEEIRLINIAVTRCARHAEIFNLIVYSIVSIRCLYALFDTGYNDELFDEQLNTTTPIHTRILPYRIWLPIETTKSPIFEIVFFFQAFTLTLYGYYIGMMDSMVYGMMFHMNTQYLILKRVLERYVSIATHMVSKNLLDKGVKDIRNGVISLPVGYERIDLLSEPVQEKVREIVHNCAKHHVHILEFCEKVEKEFSYLMLSQFLFSLYTLCFQLYQLSLMANVFSFDFISMCCYLTLLMYQLFCYCFYGNEIMVQSEKFSEALYNSDWLVLHNSTKRSLLLMMMRAQRPIRFTAGKFALLSLQTFMAIVRGSASYFMVLRQMSG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IISTKERLIINSNDSGIKNVYRSCLQHNTTVFYIALSVIVAVAVLFAVTIYFEVKSWPAAPEGISNCSVSGRELPLPQAVPFGIDKYFELVYVFQVSSRLFAAFIFLGCDTLINYLIYFPAAYIKVLGHKFEHIGDQNGSGLYSPEAFLKKLIL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EYVIHLNDILQWILSMDFFILSYHISLTLMGIISLLESPAFNMDFMITLCFSVSYLMVVFFQMCLLYYNCNELIVESLEIPNSIFRSNWHELPHAVQRSLLIVIMRTQKPLEMKIGNIYTMSNDLIVGFVKAGFTYVLLSHLDFQKA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IFGLYPFDSWPQYFTPYALFLYIIFTIATPILAVIHLIVDEKPIVDVITENAFMIVELIALIAKFLPFKIYPERTKKAFSALNKEIFNNHLPEQESVLDETVANCRFIFRIFCTSCAFAVLSWASLPLMYEERRFPIDVWLPFEPFENTAVYLSLYLFVCLSGVHAGFDNATVDSIVALLIYNASSQVIILKDTLMHLSKRTEDEISKENRSLSTEEKENLKSDIIYKKICHCVDHYNAIYQFVEDLEDIFSMVVFSQLIASIIIICICCLQLSVAVPFTIPFFGAVSFLTAALLELFLYCYSGTLLFEESGTIVTAIYMSNWYNYDRKSKKALLTMMERAKRPMMVTAGKLMNFSLETFSTVIRRSYSLLAVLKNY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8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METFNMLDFFAAEKLYLTLAGFYPAEPGLRRYLFILSALVNLSISWVQFLSLATFSYFNLNDLRKLTDILVFCVTQFAFLNKLTNLIWHQSSLKELEALLQKTVFTSVRREEKRILTNHLQGGQLLAKMYRVMCFLGVVLYALFPFLDERSDNEPKFPLP</w:t>
      </w:r>
      <w:r w:rsidRPr="00890BA2">
        <w:rPr>
          <w:rFonts w:ascii="Times New Roman" w:hAnsi="Times New Roman" w:cs="Times New Roman"/>
          <w:sz w:val="24"/>
          <w:szCs w:val="24"/>
        </w:rPr>
        <w:lastRenderedPageBreak/>
        <w:t>CWFPFNEGDYYYPVFFFEIWSIAISAVLNSSIDLLTIMTMILATAEFKILNRKLTNVASSSGVGGDYDDGVEVRSRLGECIIHYDEALNLVRHIELTFSKGIFVQFFCSVMAICLTGFQMLVISFSSMRFALLVVYLLVMMCQVAMYCWYGHNVMDSSDEVTSACYMSRWNKCSVEVRKSLMIVMERAKKPATIRAGNFFTLNIPTLMTILRSSYSYFALLQRVYGN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49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MFTYKNMNCLKVLIKEMNRPLFQVKCQKHYHIAKNTERMYKLMFKSCFYLAALTDVFVMVVPLMGKEKMSSVKGWFPYDYTKPLYFILSYIFQKLVFIWNTFISFNIGMIILALLIQVGLQCDLLCCTLDSLDDFYTEGNVLYEISLEDKLKLTTDRERFSKEMTKNLVICIEHHRQILRVVKDVERISGTGLFILFVGGGLILCSSLFPLSVVKIGSIEFIMLLFYLICMLVEQFCYCWFGNEIIFKSSLILQSAFNTPWIGCNVKFQKILLMFMMNTKPMSILTGGLFTMSVPVFVSILRTAYSYFTLLQNIQ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50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VLYEIVNAIEVPKNMLIVSGVWPHDSPTFWYRLRKLMSYGGTMLLLALMFLEAVVSISNILNLSYVILLSFEYFSYAVRLMVFHLEKVNVRRLSEWLRDPLLNSYGEEHNEFVKSAIARTNRIGTVFQVSCLLATSFLALTPFLADAIFPIPFSFFQEGFMWYVVYLVQVNGLAVGIWNNAGLDTLNIGYMGVALAELDILIYNIEHSAEACASDVTKSKSDVDEYLYTCYKHHNKIM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5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LSELYIPLTMCRCMGVYPEEKYRTGQIFIFLIIFISQWIIIYLAILHLIYKDHITISDITNALETLFLIFHAMIKLSMFFVKESEFHDLLERINYFWKVNDLEDEVERKKHQKYLKLIKIRSSMYNFWASATSVAFMLKPFLLKGDNSIFTTVSPAWIPSGVMTFYEEILFAFGVYGPIAGMDLFVLALLLLTRMQFNMLNQEIQCVFQNMTNSEENVEETNEKIKKIVDHHNFLLDYVNRINNAISEGMFLYIVTILLSMCVEMYIASVQKSVMIAIQAMMYASNGLLQYCICYCLPAQSVTDEAELTANYVYFNNWNEHPLPSIKVAQIMIIARAQQKTLILAGGFIKLDLETYLKTLKTMISYAMFIRTMGIGQ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5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LSLLYIPLTMCRFMGVYPEEKYRTGQIFIFLIIFFWQWSIIYLAILHLFYKDHITISDLTTVLETLFLIFQAMMKLSMFFVKERQFYDLLQRINYFWKVDDVQDEVEKKNHLNYLKLIKTRSAVYNIWASATTVAFLLKPLFVKGDNLIFTTATPSWIPFGVMPFYEEVLFVFGVHGPIVGMDLFTLALFLLVKLQFDMLNQEIQRMFQNMKESEINQRIKKIVDHHNFMLDYVNRINNTLSEGMLLYVVNVLLAMCVEMYIASVQKSIMAAIKAIMYASTGVLQYCICYCLPAQAVTDEAELTSNYVYFNNWDKQLVSSVKVAQTMMLARAQQQTLILAGGFIKFDLETYLKTLKTMVSYAMFIRTMGIGQ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OR5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EKFSKAMVKNLVVCVQHHREIIKLAKDIQRIKEIGIFVLFASGALVLCTCLFQLSMVQFGSVESMMLLFFSICMLTEQFLYCWFGSDVIYKGSLILQAAYNTP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VIRRVYFIYSFGFLIIRTICVCLFAAEIDCESRNPLDVLTSLPSKIYNIEIERFIVHIAKDPAHLSGGGFFIISRSILLRIAGAIVTYELVLIQMYTIK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VYVIPQENVFNVNIKPKYVKESRENIVNSLKFFVICSQFLGILPVENITVPNK</w:t>
      </w:r>
      <w:r w:rsidRPr="00890BA2">
        <w:rPr>
          <w:rFonts w:ascii="Times New Roman" w:hAnsi="Times New Roman" w:cs="Times New Roman"/>
          <w:sz w:val="24"/>
          <w:szCs w:val="24"/>
        </w:rPr>
        <w:lastRenderedPageBreak/>
        <w:t>LRFRWKSWKVLHTLFFIGMTTVASTLCLLDWFYVGYVFNSLGITIFYSSALVTLILYVNLARSWPKLMTLWCRIDKIMNNSYGYPKSLNRRFRIVSATYSILALGNFLINTVYKSISIKESTRNEYNINKYYFKSFPQMFRFIPFSAVSATFCCIVHIHTLLTWLINDLFIILISIALALRFKQISERLVRNQ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FSCDLAVKEAEKLVATCYKYQAYFPTFSEEKQELLNFAGQIINNRPVFTAAGFFEVNCRTLFALLGTTTTYFIVILQFNQT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GIKSALSSVWNKMDYLDNFKLFDNVYGILDTSYMIYIAFGMTPYLRIKSPEGNFIYYNMSWQKYGISAWYSFLLLLAIAMTVIDELESHFNSIVNIYLIAQMIFSILTLNIFPARANILLKAYGNCHEAEKTLKRLGFKLDYTSIHKITLYGSLLMIFFASMNLTLYILWEKTIFDFIKFCFTYSFPCAVSVIPVYHFNYLGILVLQRLRLVNSYLAEDFSSLTRKQVEYNLWAIAKVHSELCNAVNNVLYASAFSMVTFYFFTYLQFSALLLGAMNIAHLTFDVETYIWNTIFIATTVGILVLATVLKYEATKTSYTLCEQTSTFFDDCIGTRRNTLLMQLLHQKVDLRIFGHFEVHLSRVLSDLQALVNLLMFATQFR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SCDALEKSGKKIIKTCYMLHESVGNEHIKEELFLLATYAEQWKPALSAAGFYDLNQTTLSTLFEAIITYLVIIIQFNLALV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SKQEEKLEAKSLFSWLPVPHIRSNALRRTITGLTLIAYFHIMVYYGLPVILLHALAIEIKCHDEIINIAINAKKIPNVLYFRSLNWYFVIIANYFFFGETFAEYLELFIDKYYVVKILFSYHRFFSFCFYFLGMIWFLARLRRKFIRQQFSLLAWTHFLLIIIGFQSYMIVQNIFEGLIWLIIPVCVVILNDVFAYTFGLLLGKTPLISLSPNKTLEGFVFGGISTLILGTFLSFIFCHIPFLICPVRFLETDNGIIMNTNCTPSYLFQPIYYDIGNTGISVKVFPFLLHSLGFSLFASVIAPFGGFCASGFKRAFKVKDFSDLIPGHGGLTDRFDCQFLMATFVNVYIWTFIRIPQVEKIYQKVFQLSEENQLKFYLLLNESLHTRGLMKD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MTNITIGIYGFTSEVLDHGITFSFKEMGLLVDSIYCMVLLYVFCDCSHQTSANIAEGVQLSLMNIKLNSVDVATTREVELFLKAIHLNPPKVSLQGYSVVNRELISSSVGTIAIYLIVLLQFKISLVNLRG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8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SCDGVEQSGKQIGKICFLHQEPLDKSSLKEELVLFTKITKELAPTFSAAGFFTINQSVLPTLFSTVSTYLIIIIQFNMTL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9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DLQDINISQENFEILQPIILVARFLGILPVRYDKLGDHFKLKRSLVYSIYSYVLTIFLTVATVLGIVNDLEKDTNHSVRMVDQKARYVTSCDISIVIIIVFFSAVTIPQKMRKLWKLLHYLNQTDSIIPLTRQDQFRQSSLFFMATTFVVAVLLFTFDIVVWTNSTTKRMKDATSFFRNYTTFYVLYLIVMIHEIFYWHLVLFIKIRIAALNRYLHSIGKEDRCKKIPVQAGGRQVVVGGALENIEVCKEGYKKKNFENMSLVERITVLATFQERISNAVQVLNNDGAFGIHLITLSCLLHLIVTPYFLLVEIIKPDGNGMFTYLQAAWLLAHIGRLLIIVEPCQLCLDEHRRTSMLLCELLTKDFDENVRNSLIIFSMQLNYCKIKFSPCGFFKIDRSLITSVTAAVTTYLVILFQFNTN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lastRenderedPageBreak/>
        <w:t>&gt;AchiGR10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YLEVDDFIDALNNLCGWPVMLLSFNLVVDILTCLIEAVTWQGQDDVLSSDIALSIWFLVQSVIWLTAIIFCCDSVVRETDELLTNCYRLEQTLPLLSKELEELDSLKKLIKNKRPKLTAAGFFEIRRSTLLSLLSTTTTYFIVALQFNSL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CPHTLDVVSCLYPAYIYSLLMGFAPFKIERKGPFVEIKHCKIYHVLSTLFYTLSICFLVWMGYTKMGYYHLQSPMQRFINFLYLLLVAGLMSVNVLFNKLHTTSLVTLWRKMCHIDTLIRNRGIKLNYRRLMYSTSTFCIVAATLHTCYIIFLVSIQNYKDPLFSGSVYFALNFAVTGFACVSCSFLAFFLLIGHMFEKILEYMKHRVLRSFLLDSDSKSKSIIDTADLHQELCELVRHANDVMSVQMLASFAVTFSVVTLQIYSMVNAFNIKKVDYSFVLSSLCCVIILLQEKVILSLVSRRCMGMIPKTKELLTELLNVHIDDKRICREVNAFNLQILHNQFDITAGNFFVIDPPIFLTAGSAITTYILLFIQADPFVDLYQSMKDSVGAI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QGKAAGGKFSKTKILLVVLAAAGDYVSSEANKTSAICYKVINKIPISSKYDVIKEELKLIAQQTLCRNPRLSAFGFFTVNFTMMGFIVTSITSYIIISIQFLI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FSCDWAIKEAGKLASTCYNYQAYFPTFSVEKQELLNLANQIVNNKPAFTAAGFFEVNCKTLFALFGTTTTYFIVILQFDQM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LNKIKVLVRVYDMLLQASNMTNRNFDIQLVPSLCNQLFLAAYILFYIYWMISEKPYSALCWAIWGILKILEVINFSAACHFASRELHVVGNSIHKVLIHNNNLAIREEVREFFYFIKSNAINLNFSYKSTTSLAYVLFDFS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5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KLSDVDIILQQYKIATYFGFPLISEVTAPKLKRVCSKWYPFVIFFTYFVFTLNCLTKRISYYIYLFPPMQILNDVLEILSEILFLSVCLLWPTKRFQQWKTFWNNLKTLDKNLKKLNFEEKRNPFIDGTITSVCFVVIFCGHIWEILDWYKIGKIGIIYYYMNFRIVMYYHLFATILICQITQMLKVRFDFLNQYLYKVGKKKHILWDVSQTEAYFTIRQLQEISKLYAMIHGLIKIFNNILGWHICFIIKSTILVILSSITFMVAILSQDIFKRGQISTGLIIINVGYSSIYLVSAY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6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GKKILVRDVKLIKEVTDRLYHLCRMHYKLCHLMRELNKTFAFQLLCSLAVSMGDVLFQSYYLYHLLFNNVPNVTTTMILCPIAWLVDEMVEIFLLVRSCASSCESANTTPILLHEFRNELDNIEIESHIQMYSLQLLHQKIRVSALGFFDIDYSLIYSIVGAVTTYLVIFIQFDQQTSDIKLYPVGNCSGP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GR17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RKNPLVYFIGGCLLYFVSIGCQLFHIGSTVLIYYITPILLHYAKYVLIDIIYNITLSIEIKYKDLNNMLLEINSVTTVTSKSATKLIKKVRILYLKINSVIDTFNSFFGWPLLLLVAHSFAQILTCLSLLATNSYPDVLSARIVISYYLIMTMGFLLRVISGCDNVLKASHNFVQNCFELRESFPLTSKPAEEIEKLQATFKVQSNISAAGFFEINRSLLLSIFSTATTYLIVVIQFRSVYSVQ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IR1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LNGYQSKILQINSQNIEYPIPPNRQVFVLNLHCENSSRLLQRVDKLNFFRAPFRWIIYHSYDIETAALAETFFSEINILVDSDVTLCELKTNDTVRIKKLYKNRSNYS</w:t>
      </w:r>
      <w:r w:rsidRPr="00890BA2">
        <w:rPr>
          <w:rFonts w:ascii="Times New Roman" w:hAnsi="Times New Roman" w:cs="Times New Roman"/>
          <w:sz w:val="24"/>
          <w:szCs w:val="24"/>
        </w:rPr>
        <w:lastRenderedPageBreak/>
        <w:t>INIEEMGYWTKNEGFSDNGFEKNTARRRQDLKGTKLNTCLVITQKNSLYHLTDKRDKHIDSISKVNYVLVEHLKDIINATFNYSVQQTWGYKNKKSEWSGMIGELTRNEADIGGTALFFTIDRINIIDYIAMATPTRSKFVFRQPKLSYVSNVYTLPFDYHVWLCTIFLVIIVGIFLYITVKWEWQKSKHDKMEDTSYPELRDSISDVAVLSFGALC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IR2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GLIELVLAGLCLNATCPDESTIESLIISPRQRELTMLAEELKMETLRITTFNNGELSGYRKKGNELIGTGVAFDIIHILQDKYNFNYTIVAPEDNVFLSPTKKLGAKDLLINSRADLIAAFLPIINSFHEEISYSRRFDTAEWVVLMKRPSESATGSGLLAPFTTPVWILIILSLLVVGPIIYLLILIQARLTRDDNNRVYPLPACVWFVYGALLKQGTTINPTTDSSRLLFSTWWIFITILTAFYTANLTAFLTLSKFTLPINEPSDIKQRRYQWVSNRANGIKDYIKEENKEMLPRGAKLADIIGNGTTFPETDDMSILTHYVTDRDMMFIREKSVLDNIMYKDYKEKTKKGIDEVKRCTYVVAKFPITKFPRAFAFRHNFKYTKLFDSAIQHLVESGIIEHKFVENLPDTEICPLNLGNTERQLRNADLLLTYLLVAGGLTVAIVVFILELLIRRYWKKPRRSLRGLLGNNKHVPTPPFENNNNYDNFDYIKKITPPPPSYNSLFQPPFNYRNCQKKNINGRDYWIVKDGRGGRELIPHRTPSALLFQWSR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IR3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IFLVSCYLLAMLHLSHEQTTQNLNVLYVNEEGNEVADRAIEVAMTYIKKNNKLGISVDLKRVVGNRTDSNTLLESLCSTYQMMLETQAFPHLVLDTTMTGIGSETVKSFTSALAIPTVSASFGQDGDLRQWRNIDENEKEYLIQICPPADIIPEIVRAIVLNQNITNAAILFDNSFVMDHKYKSLLQNVATRHVITPIRGNGEQKVIEDQLLQLRKLDIVNFFILGSVINIGTVLNAANEISYFNRKFAWHAITQDDGEFKCNCKNASIMFVKPSPNTAFQDRLGTMQRTYQLNVEPIITAAFYLDLALRSFLSIKEMISDGAWKKNNVTNYISCDDYDGKNSPKRMNLNLRKYLSKDSTETPTYGPISVSSNGQSFMEFQMQISAVGVREGASDKSTTLGSWTAGFDNNLTLVEPQVMANMTADVVYRVVTVVQKPFIFKDETAPKKYNGYCIDLIEKIADILKFDYEIVAVDHFGTMDESGKWDGLVKELMEKKADIGLGSMSVMAERENVIDFTVPYYDLVGITILMKLPETPTSLFKFLTVLENEVWLCILAAYFFTSFLMWVFDRWSPYSYQNNREKYKDDEEKREFNLKECLWFCMTSLTPQGGGEAPKNLSGRLVAATWWLFGFIIIASYTANLAAFLTVSRLDTPIESLDDLSKQYKIQYAPLNGSSTQVYFERMANIEARFYEIWKDMSLNDSLSEVERAKLAVWDYPVSDKYTKMWQAMKEAGLPNTLDEAVKKVRDSKSSSEGFAFLGDATDIRYLEATNCDLTVVGEEFSRKPYAIAVQQGSPLKDQFNTAILQLLNRRELERLKEKWWNKNPEKKDCQKADDQSDGISIQNIGGVFIVIFVGIGLACITLAFEYWWYKYRKGSKIIDVQEASHHHHQSKTTFPKDVGFPKGKEGAGNKTVASLYPRPRF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&gt;AchiIR4</w:t>
      </w:r>
    </w:p>
    <w:p w:rsidR="00890BA2" w:rsidRPr="00890BA2" w:rsidRDefault="00890BA2" w:rsidP="00890BA2">
      <w:pPr>
        <w:rPr>
          <w:rFonts w:ascii="Times New Roman" w:hAnsi="Times New Roman" w:cs="Times New Roman"/>
          <w:sz w:val="24"/>
          <w:szCs w:val="24"/>
        </w:rPr>
      </w:pPr>
      <w:r w:rsidRPr="00890BA2">
        <w:rPr>
          <w:rFonts w:ascii="Times New Roman" w:hAnsi="Times New Roman" w:cs="Times New Roman"/>
          <w:sz w:val="24"/>
          <w:szCs w:val="24"/>
        </w:rPr>
        <w:t>MRDTSVEFLKSKYLSSNNRAGLIETSTSTYGIPTSDAKFLATSFEDHVMSKISVTPVKIALQMLSTSAFSSIISMKVVSNLRLVFNVLIPLLYHSTILSCPSSFNRTILTVF</w:t>
      </w:r>
    </w:p>
    <w:p w:rsidR="00582030" w:rsidRPr="00890BA2" w:rsidRDefault="00582030">
      <w:pPr>
        <w:rPr>
          <w:rFonts w:ascii="Times New Roman" w:hAnsi="Times New Roman" w:cs="Times New Roman"/>
          <w:sz w:val="24"/>
          <w:szCs w:val="24"/>
        </w:rPr>
      </w:pPr>
    </w:p>
    <w:sectPr w:rsidR="00582030" w:rsidRPr="00890BA2" w:rsidSect="00C06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1EC0" w:rsidRDefault="00ED1EC0" w:rsidP="00890BA2">
      <w:r>
        <w:separator/>
      </w:r>
    </w:p>
  </w:endnote>
  <w:endnote w:type="continuationSeparator" w:id="1">
    <w:p w:rsidR="00ED1EC0" w:rsidRDefault="00ED1EC0" w:rsidP="00890B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1EC0" w:rsidRDefault="00ED1EC0" w:rsidP="00890BA2">
      <w:r>
        <w:separator/>
      </w:r>
    </w:p>
  </w:footnote>
  <w:footnote w:type="continuationSeparator" w:id="1">
    <w:p w:rsidR="00ED1EC0" w:rsidRDefault="00ED1EC0" w:rsidP="00890B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0BA2"/>
    <w:rsid w:val="00194214"/>
    <w:rsid w:val="00582030"/>
    <w:rsid w:val="00890BA2"/>
    <w:rsid w:val="00C06C8B"/>
    <w:rsid w:val="00ED1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0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0B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0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0B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88ED2FD-D6C2-4D78-9E1B-9A2109A2C087}"/>
</file>

<file path=customXml/itemProps2.xml><?xml version="1.0" encoding="utf-8"?>
<ds:datastoreItem xmlns:ds="http://schemas.openxmlformats.org/officeDocument/2006/customXml" ds:itemID="{475F96D3-BDE9-4F45-A907-D566B7433802}"/>
</file>

<file path=customXml/itemProps3.xml><?xml version="1.0" encoding="utf-8"?>
<ds:datastoreItem xmlns:ds="http://schemas.openxmlformats.org/officeDocument/2006/customXml" ds:itemID="{F00B609A-EDF1-4E3F-A597-55BE4A50DC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747</Words>
  <Characters>15661</Characters>
  <Application>Microsoft Office Word</Application>
  <DocSecurity>0</DocSecurity>
  <Lines>130</Lines>
  <Paragraphs>36</Paragraphs>
  <ScaleCrop>false</ScaleCrop>
  <Company/>
  <LinksUpToDate>false</LinksUpToDate>
  <CharactersWithSpaces>18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4</cp:revision>
  <dcterms:created xsi:type="dcterms:W3CDTF">2017-12-27T09:36:00Z</dcterms:created>
  <dcterms:modified xsi:type="dcterms:W3CDTF">2018-01-1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